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031" w:type="dxa"/>
        <w:jc w:val="left"/>
        <w:tblInd w:w="-108" w:type="dxa"/>
        <w:tblLayout w:type="fixed"/>
        <w:tblCellMar>
          <w:top w:w="0" w:type="dxa"/>
          <w:left w:w="108" w:type="dxa"/>
          <w:bottom w:w="0" w:type="dxa"/>
          <w:right w:w="108" w:type="dxa"/>
        </w:tblCellMar>
      </w:tblPr>
      <w:tblGrid>
        <w:gridCol w:w="2100"/>
        <w:gridCol w:w="712"/>
        <w:gridCol w:w="7219"/>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  </w:t>
            </w:r>
            <w:r>
              <w:rPr>
                <w:b/>
                <w:bCs/>
                <w:sz w:val="20"/>
              </w:rPr>
              <w:t>(Page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age 3)</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 4-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age 6)</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age 6)</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 6-7)</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bCs/>
                <w:sz w:val="20"/>
              </w:rPr>
              <w:t>(page 6-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bCs/>
                <w:sz w:val="20"/>
              </w:rPr>
              <w:t>(N/A)</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age 7)</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age 7)</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Page 7)</w:t>
            </w:r>
            <w:r>
              <w:rPr>
                <w:color w:val="000000"/>
                <w:sz w:val="20"/>
              </w:rPr>
              <w:t xml:space="preserve"> </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Page 6)</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 7-8)</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age 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b/>
                <w:bCs/>
                <w:sz w:val="20"/>
              </w:rPr>
              <w:t>(Page 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b/>
                <w:bCs/>
                <w:sz w:val="20"/>
              </w:rPr>
              <w:t>(Page 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bCs/>
                <w:sz w:val="20"/>
              </w:rPr>
              <w:t>(Page 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Page 8)</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age 10)</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bCs/>
                <w:sz w:val="20"/>
              </w:rPr>
              <w:t>(Page 10)</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Page 10)</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Page 10)</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bCs/>
                <w:sz w:val="20"/>
              </w:rPr>
              <w:t>(Page 10)</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age 8,910,1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Page 10 and Tables)</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Page 10 and Tables)</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Supplementary tables)</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 12)</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14, 1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 14, 1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4)</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30T14:28:00Z</dcterms:created>
  <dc:creator>pplouffe</dc:creator>
  <dc:description/>
  <cp:keywords/>
  <dc:language>en-US</dc:language>
  <cp:lastModifiedBy>Umapathysivam, Mahesh (Health)</cp:lastModifiedBy>
  <cp:lastPrinted>2007-09-19T10:02:00Z</cp:lastPrinted>
  <dcterms:modified xsi:type="dcterms:W3CDTF">2026-04-30T14: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